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30B" w:rsidRPr="00DC4948" w:rsidRDefault="0037630B" w:rsidP="0037630B">
      <w:pPr>
        <w:widowControl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  <w:r w:rsidRPr="00DC4948">
        <w:rPr>
          <w:rFonts w:ascii="Times New Roman" w:eastAsia="Times New Roman" w:hAnsi="Times New Roman" w:cs="Times New Roman"/>
          <w:b/>
          <w:sz w:val="22"/>
        </w:rPr>
        <w:t xml:space="preserve">Table </w:t>
      </w:r>
      <w:r w:rsidR="00AB30E7">
        <w:rPr>
          <w:rFonts w:ascii="Times New Roman" w:eastAsia="Times New Roman" w:hAnsi="Times New Roman" w:cs="Times New Roman"/>
          <w:b/>
          <w:sz w:val="22"/>
        </w:rPr>
        <w:t>S</w:t>
      </w:r>
      <w:bookmarkStart w:id="0" w:name="_GoBack"/>
      <w:bookmarkEnd w:id="0"/>
      <w:r w:rsidRPr="00DC4948">
        <w:rPr>
          <w:rFonts w:ascii="Times New Roman" w:eastAsia="Times New Roman" w:hAnsi="Times New Roman" w:cs="Times New Roman"/>
          <w:b/>
          <w:sz w:val="22"/>
        </w:rPr>
        <w:t xml:space="preserve">1. </w:t>
      </w:r>
      <w:r>
        <w:rPr>
          <w:rFonts w:ascii="Times New Roman" w:eastAsia="Times New Roman" w:hAnsi="Times New Roman" w:cs="Times New Roman"/>
          <w:b/>
          <w:sz w:val="22"/>
        </w:rPr>
        <w:t>List of p</w:t>
      </w:r>
      <w:r w:rsidRPr="00DC4948">
        <w:rPr>
          <w:rFonts w:ascii="Times New Roman" w:eastAsia="Times New Roman" w:hAnsi="Times New Roman" w:cs="Times New Roman"/>
          <w:b/>
          <w:sz w:val="22"/>
        </w:rPr>
        <w:t>rimers used for gene expression analysis</w:t>
      </w:r>
    </w:p>
    <w:tbl>
      <w:tblPr>
        <w:tblW w:w="8639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4820"/>
        <w:gridCol w:w="992"/>
        <w:gridCol w:w="1701"/>
      </w:tblGrid>
      <w:tr w:rsidR="0037630B" w:rsidTr="008C0327">
        <w:trPr>
          <w:trHeight w:val="472"/>
          <w:jc w:val="center"/>
        </w:trPr>
        <w:tc>
          <w:tcPr>
            <w:tcW w:w="1126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Genes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Primer sequences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Product size (bp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Gene Bank</w:t>
            </w:r>
          </w:p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accession number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RN18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CGCGGTTCTATTTTGTTGGT-3′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219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R_046261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AGTCGGCATCGTTTATGGTC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NONOG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TAAAACCACTGCCCACATCT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31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001129971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CTGCCTCTGAAATCTGTCGT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GATA6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AGGGAATTCAGACCAGGA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59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214328.2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AGCTGGCGTTTGTGTTGTAG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TEAD4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ATCAGGCAGCTAAGGACA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87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001142666</w:t>
            </w:r>
          </w:p>
        </w:tc>
      </w:tr>
      <w:tr w:rsidR="0037630B" w:rsidTr="008C0327">
        <w:trPr>
          <w:trHeight w:val="34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TTTATTGTGGAAGGCTGAGG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ITGB6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CTCGGTACACATCTGGTC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63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XM_021074454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GGCCTCAGTCAGGAATGTA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YBX2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TCCTCCCCTTTCCCATAATC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87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XM_021067811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TTCCTTCTCAGCCTGATCG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VEGFA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CCTTGCTGCTCTACCTCC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271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214084</w:t>
            </w:r>
          </w:p>
        </w:tc>
      </w:tr>
      <w:tr w:rsidR="0037630B" w:rsidTr="008C0327">
        <w:trPr>
          <w:trHeight w:val="268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TGGCGATGTTGAACTCCTCAGT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CYP11A1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TCCCATTTACAGGGAGAAGCTCG 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82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 xml:space="preserve">NM_214427 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GCTCCTGACTTCTTCAGCAGG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 xml:space="preserve">CYP19A1 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CATCATGCTGGACACCTCT 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01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 xml:space="preserve">NM214429 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AGCTTGCCATGCATCAAAAT 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HSD3B1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CTCCGTGGTCATCCACACTG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64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001004049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TCCAGCCACCTCTATGCTG 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HSD11B2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GTCAAGGTCAGCGTCATCC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231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 xml:space="preserve">NM_213913 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CCAGCAGTGCGTCAGTGAT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SFMBT2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GACCAAAGAGATGCGTCAGA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78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 xml:space="preserve">NM_001014428 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CTTTGGACTCTCACGACGAA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SLC38A4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TCTTCACGGCAGTGGAGTAG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11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 xml:space="preserve">XM_021092580 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CAAATGCTAGGATGGGAAT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BAX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TGCCTCAGGATGCATCTACC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99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XM_003127290</w:t>
            </w:r>
          </w:p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AAGTAGAAAAGCGCGACCAC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  <w:tr w:rsidR="0037630B" w:rsidTr="008C0327">
        <w:trPr>
          <w:trHeight w:val="293"/>
          <w:jc w:val="center"/>
        </w:trPr>
        <w:tc>
          <w:tcPr>
            <w:tcW w:w="112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i/>
                <w:sz w:val="22"/>
              </w:rPr>
              <w:t>BCL2</w:t>
            </w:r>
          </w:p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F: 5′-AATGACCACCTAGAGCCTTG-3′</w:t>
            </w:r>
          </w:p>
        </w:tc>
        <w:tc>
          <w:tcPr>
            <w:tcW w:w="992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182</w:t>
            </w:r>
          </w:p>
        </w:tc>
        <w:tc>
          <w:tcPr>
            <w:tcW w:w="170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NM_214285</w:t>
            </w:r>
          </w:p>
        </w:tc>
      </w:tr>
      <w:tr w:rsidR="0037630B" w:rsidTr="008C0327">
        <w:trPr>
          <w:trHeight w:val="54"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48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37630B" w:rsidRPr="00DC4948" w:rsidRDefault="0037630B" w:rsidP="008C0327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DC4948">
              <w:rPr>
                <w:rFonts w:ascii="Times New Roman" w:eastAsia="Times New Roman" w:hAnsi="Times New Roman" w:cs="Times New Roman"/>
                <w:sz w:val="22"/>
              </w:rPr>
              <w:t>R: 5′-GGTCATTTCCGACTGAAGAG-3′</w:t>
            </w:r>
          </w:p>
        </w:tc>
        <w:tc>
          <w:tcPr>
            <w:tcW w:w="992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  <w:tc>
          <w:tcPr>
            <w:tcW w:w="170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37630B" w:rsidRPr="00DC4948" w:rsidRDefault="0037630B" w:rsidP="008C0327"/>
        </w:tc>
      </w:tr>
    </w:tbl>
    <w:p w:rsidR="0037630B" w:rsidRPr="00DC4948" w:rsidRDefault="0037630B" w:rsidP="0037630B">
      <w:pPr>
        <w:widowControl/>
        <w:snapToGrid w:val="0"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DC4948">
        <w:rPr>
          <w:rFonts w:ascii="Times New Roman" w:eastAsia="Times New Roman" w:hAnsi="Times New Roman" w:cs="Times New Roman"/>
          <w:sz w:val="22"/>
        </w:rPr>
        <w:t>F: Forward, R: Reverse</w:t>
      </w:r>
    </w:p>
    <w:p w:rsidR="0037630B" w:rsidRPr="00DC4948" w:rsidRDefault="0037630B" w:rsidP="0037630B">
      <w:pPr>
        <w:widowControl/>
        <w:snapToGrid w:val="0"/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:rsidR="001B482C" w:rsidRDefault="009852A9"/>
    <w:sectPr w:rsidR="001B4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2A9" w:rsidRDefault="009852A9" w:rsidP="00846F10">
      <w:pPr>
        <w:spacing w:after="0" w:line="240" w:lineRule="auto"/>
      </w:pPr>
      <w:r>
        <w:separator/>
      </w:r>
    </w:p>
  </w:endnote>
  <w:endnote w:type="continuationSeparator" w:id="0">
    <w:p w:rsidR="009852A9" w:rsidRDefault="009852A9" w:rsidP="00846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2A9" w:rsidRDefault="009852A9" w:rsidP="00846F10">
      <w:pPr>
        <w:spacing w:after="0" w:line="240" w:lineRule="auto"/>
      </w:pPr>
      <w:r>
        <w:separator/>
      </w:r>
    </w:p>
  </w:footnote>
  <w:footnote w:type="continuationSeparator" w:id="0">
    <w:p w:rsidR="009852A9" w:rsidRDefault="009852A9" w:rsidP="00846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30B"/>
    <w:rsid w:val="00171F60"/>
    <w:rsid w:val="0037630B"/>
    <w:rsid w:val="00463524"/>
    <w:rsid w:val="00846F10"/>
    <w:rsid w:val="009852A9"/>
    <w:rsid w:val="00AB30E7"/>
    <w:rsid w:val="00ED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977E4"/>
  <w15:chartTrackingRefBased/>
  <w15:docId w15:val="{0F4844F0-1F95-4729-A37E-DCD255CD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30B"/>
    <w:pPr>
      <w:widowControl w:val="0"/>
      <w:spacing w:after="200" w:line="276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6F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6F10"/>
    <w:rPr>
      <w:rFonts w:ascii="맑은 고딕" w:eastAsia="맑은 고딕" w:hAnsi="맑은 고딕" w:cs="맑은 고딕"/>
    </w:rPr>
  </w:style>
  <w:style w:type="paragraph" w:styleId="a4">
    <w:name w:val="footer"/>
    <w:basedOn w:val="a"/>
    <w:link w:val="Char0"/>
    <w:uiPriority w:val="99"/>
    <w:unhideWhenUsed/>
    <w:rsid w:val="00846F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6F10"/>
    <w:rPr>
      <w:rFonts w:ascii="맑은 고딕" w:eastAsia="맑은 고딕" w:hAnsi="맑은 고딕" w:cs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8-08T03:24:00Z</dcterms:created>
  <dcterms:modified xsi:type="dcterms:W3CDTF">2023-09-06T02:04:00Z</dcterms:modified>
</cp:coreProperties>
</file>